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EF06D" w14:textId="77777777" w:rsidR="00286DD0" w:rsidRPr="00742E93" w:rsidRDefault="00286DD0" w:rsidP="00286DD0">
      <w:pPr>
        <w:jc w:val="both"/>
        <w:rPr>
          <w:rFonts w:ascii="Arial" w:hAnsi="Arial" w:cs="Arial"/>
          <w:color w:val="0000FF"/>
          <w:sz w:val="20"/>
          <w:szCs w:val="20"/>
        </w:rPr>
      </w:pPr>
      <w:r w:rsidRPr="00AF4C6A">
        <w:rPr>
          <w:rFonts w:ascii="Arial" w:hAnsi="Arial" w:cs="Arial"/>
          <w:b/>
          <w:color w:val="000000"/>
        </w:rPr>
        <w:t>Table S</w:t>
      </w:r>
      <w:r>
        <w:rPr>
          <w:rFonts w:ascii="Arial" w:hAnsi="Arial" w:cs="Arial"/>
          <w:b/>
          <w:color w:val="000000"/>
        </w:rPr>
        <w:t>5A</w:t>
      </w:r>
      <w:r w:rsidRPr="00AF4C6A">
        <w:rPr>
          <w:rFonts w:ascii="Arial" w:hAnsi="Arial" w:cs="Arial"/>
          <w:b/>
          <w:color w:val="000000"/>
        </w:rPr>
        <w:t xml:space="preserve">:  </w:t>
      </w:r>
      <w:r>
        <w:rPr>
          <w:rFonts w:ascii="Arial" w:hAnsi="Arial" w:cs="Arial"/>
          <w:b/>
          <w:color w:val="000000"/>
        </w:rPr>
        <w:t>β</w:t>
      </w:r>
      <w:r w:rsidRPr="00AF4C6A">
        <w:rPr>
          <w:rFonts w:ascii="Arial" w:hAnsi="Arial" w:cs="Arial"/>
          <w:b/>
          <w:color w:val="000000"/>
        </w:rPr>
        <w:t>-galactosidase activity in Miller units for Figure 3A.</w:t>
      </w:r>
    </w:p>
    <w:p w14:paraId="474A91DD" w14:textId="77777777" w:rsidR="00286DD0" w:rsidRPr="00AF4C6A" w:rsidRDefault="00286DD0" w:rsidP="00286DD0">
      <w:pPr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286DD0" w:rsidRPr="00AF4C6A" w14:paraId="4E7F67E0" w14:textId="77777777" w:rsidTr="00FE0B09">
        <w:tc>
          <w:tcPr>
            <w:tcW w:w="1440" w:type="dxa"/>
            <w:tcBorders>
              <w:bottom w:val="single" w:sz="4" w:space="0" w:color="auto"/>
            </w:tcBorders>
          </w:tcPr>
          <w:p w14:paraId="12CAA653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5B8C3B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1F713F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0 h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3487878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0.5 h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4273BB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1 h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65E8221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1.5 h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2B32AD8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2 h</w:t>
            </w:r>
          </w:p>
        </w:tc>
      </w:tr>
      <w:tr w:rsidR="00286DD0" w:rsidRPr="00AF4C6A" w14:paraId="089B85D9" w14:textId="77777777" w:rsidTr="00FE0B09">
        <w:trPr>
          <w:trHeight w:val="360"/>
        </w:trPr>
        <w:tc>
          <w:tcPr>
            <w:tcW w:w="1440" w:type="dxa"/>
            <w:tcBorders>
              <w:bottom w:val="nil"/>
              <w:right w:val="single" w:sz="4" w:space="0" w:color="auto"/>
            </w:tcBorders>
          </w:tcPr>
          <w:p w14:paraId="08C0DA30" w14:textId="77777777" w:rsidR="00286DD0" w:rsidRPr="00AF4C6A" w:rsidRDefault="00286DD0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sig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7F26CC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DK4784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E004543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4 ± 1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B6DFD6B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14 ± 7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59FE928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40 ± 4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2C083F7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44 ± 13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</w:tcPr>
          <w:p w14:paraId="4E936BCD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53 ± 22</w:t>
            </w:r>
          </w:p>
        </w:tc>
      </w:tr>
      <w:tr w:rsidR="00286DD0" w:rsidRPr="00AF4C6A" w14:paraId="539278A4" w14:textId="77777777" w:rsidTr="00FE0B09">
        <w:trPr>
          <w:trHeight w:val="360"/>
        </w:trPr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6A784C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sig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  <w:p w14:paraId="7C95EABA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44"/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BS32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AC9B9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DK506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8444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6 ± 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3F82C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19 ± 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4972A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39 ± 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7DE4E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43 ± 10</w:t>
            </w:r>
          </w:p>
          <w:p w14:paraId="34E82B15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C988D0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61 ± 18</w:t>
            </w:r>
          </w:p>
        </w:tc>
      </w:tr>
    </w:tbl>
    <w:p w14:paraId="352B06B1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4EAC8958" w14:textId="77777777" w:rsidR="00286DD0" w:rsidRPr="00AF4C6A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AF4C6A">
        <w:rPr>
          <w:rFonts w:ascii="Arial" w:hAnsi="Arial" w:cs="Arial"/>
          <w:color w:val="000000"/>
          <w:sz w:val="20"/>
          <w:szCs w:val="20"/>
        </w:rPr>
        <w:t xml:space="preserve">All cultures were grown in LB medium and induced at time-point 0 (T = 0) with MMC.  Values are the average of three replicas (Miller units ± standard deviation). </w:t>
      </w:r>
    </w:p>
    <w:p w14:paraId="4C1DD507" w14:textId="77777777" w:rsidR="00286DD0" w:rsidRDefault="00286DD0" w:rsidP="00286DD0">
      <w:pPr>
        <w:rPr>
          <w:rFonts w:ascii="Arial" w:hAnsi="Arial" w:cs="Arial"/>
          <w:color w:val="000000"/>
          <w:sz w:val="20"/>
          <w:szCs w:val="20"/>
        </w:rPr>
      </w:pPr>
    </w:p>
    <w:p w14:paraId="2F824223" w14:textId="77777777" w:rsidR="00286DD0" w:rsidRPr="00AF4C6A" w:rsidRDefault="00286DD0" w:rsidP="00286DD0">
      <w:pPr>
        <w:rPr>
          <w:rFonts w:ascii="Arial" w:hAnsi="Arial" w:cs="Arial"/>
          <w:b/>
        </w:rPr>
      </w:pPr>
      <w:r w:rsidRPr="00AF4C6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5B</w:t>
      </w:r>
      <w:r w:rsidRPr="00AF4C6A">
        <w:rPr>
          <w:rFonts w:ascii="Arial" w:hAnsi="Arial" w:cs="Arial"/>
          <w:b/>
        </w:rPr>
        <w:t xml:space="preserve">:  </w:t>
      </w:r>
      <w:r>
        <w:rPr>
          <w:rFonts w:ascii="Arial" w:hAnsi="Arial" w:cs="Arial"/>
          <w:b/>
          <w:color w:val="000000"/>
        </w:rPr>
        <w:t>β</w:t>
      </w:r>
      <w:r w:rsidRPr="00AF4C6A">
        <w:rPr>
          <w:rFonts w:ascii="Arial" w:hAnsi="Arial" w:cs="Arial"/>
          <w:b/>
        </w:rPr>
        <w:t xml:space="preserve">-galactosidase data </w:t>
      </w:r>
      <w:r w:rsidRPr="00AF4C6A">
        <w:rPr>
          <w:rFonts w:ascii="Arial" w:hAnsi="Arial" w:cs="Arial"/>
          <w:b/>
          <w:color w:val="000000"/>
        </w:rPr>
        <w:t>in Miller units</w:t>
      </w:r>
      <w:r w:rsidRPr="00AF4C6A">
        <w:rPr>
          <w:rFonts w:ascii="Arial" w:hAnsi="Arial" w:cs="Arial"/>
          <w:b/>
        </w:rPr>
        <w:t xml:space="preserve"> for Figure 3B.</w:t>
      </w:r>
    </w:p>
    <w:p w14:paraId="33301554" w14:textId="77777777" w:rsidR="00286DD0" w:rsidRPr="00AF4C6A" w:rsidRDefault="00286DD0" w:rsidP="00286DD0">
      <w:pPr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</w:tblGrid>
      <w:tr w:rsidR="00286DD0" w:rsidRPr="00AF4C6A" w14:paraId="2FC91601" w14:textId="77777777" w:rsidTr="00FE0B09">
        <w:tc>
          <w:tcPr>
            <w:tcW w:w="1440" w:type="dxa"/>
            <w:tcBorders>
              <w:bottom w:val="single" w:sz="4" w:space="0" w:color="auto"/>
            </w:tcBorders>
          </w:tcPr>
          <w:p w14:paraId="56AEFE79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2654253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AE1FE0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- MM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009B748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+ MMC</w:t>
            </w:r>
          </w:p>
        </w:tc>
      </w:tr>
      <w:tr w:rsidR="00286DD0" w:rsidRPr="00AF4C6A" w14:paraId="5C672C9D" w14:textId="77777777" w:rsidTr="00FE0B09">
        <w:trPr>
          <w:trHeight w:val="360"/>
        </w:trPr>
        <w:tc>
          <w:tcPr>
            <w:tcW w:w="1440" w:type="dxa"/>
            <w:tcBorders>
              <w:bottom w:val="nil"/>
              <w:right w:val="single" w:sz="4" w:space="0" w:color="auto"/>
            </w:tcBorders>
          </w:tcPr>
          <w:p w14:paraId="505DFDD4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sig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U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  <w:p w14:paraId="40DF8336" w14:textId="77777777" w:rsidR="00286DD0" w:rsidRPr="00AF4C6A" w:rsidRDefault="00286DD0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44"/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BS32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9B9763F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DK5657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AFA419A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2 ± 1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</w:tcPr>
          <w:p w14:paraId="2DB38E4F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105 ± 13</w:t>
            </w:r>
          </w:p>
        </w:tc>
      </w:tr>
      <w:tr w:rsidR="00286DD0" w:rsidRPr="00AF4C6A" w14:paraId="62316639" w14:textId="77777777" w:rsidTr="00FE0B09">
        <w:trPr>
          <w:trHeight w:val="360"/>
        </w:trPr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7D275A8C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sig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D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  <w:p w14:paraId="69C9B30E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44"/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BS32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9E70636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DK565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E63590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9 ± 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</w:tcPr>
          <w:p w14:paraId="50A1972C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4 ± 1</w:t>
            </w:r>
          </w:p>
        </w:tc>
      </w:tr>
    </w:tbl>
    <w:p w14:paraId="1C2B807C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4BECDE7A" w14:textId="77777777" w:rsidR="00286DD0" w:rsidRPr="00AF4C6A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AF4C6A">
        <w:rPr>
          <w:rFonts w:ascii="Arial" w:hAnsi="Arial" w:cs="Arial"/>
          <w:color w:val="000000"/>
          <w:sz w:val="20"/>
          <w:szCs w:val="20"/>
        </w:rPr>
        <w:t xml:space="preserve">All cultures were grown in LB medium and induced with mitomycin C for 1 hr. All values are the average of three replicas (Miller units ± standard deviation). </w:t>
      </w:r>
    </w:p>
    <w:p w14:paraId="591FC875" w14:textId="77777777" w:rsidR="00286DD0" w:rsidRPr="00AF4C6A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335A1E0D" w14:textId="77777777" w:rsidR="00286DD0" w:rsidRDefault="00286DD0" w:rsidP="00286DD0">
      <w:pPr>
        <w:jc w:val="both"/>
        <w:rPr>
          <w:rFonts w:ascii="Arial" w:hAnsi="Arial" w:cs="Arial"/>
          <w:b/>
          <w:color w:val="000000"/>
        </w:rPr>
      </w:pPr>
    </w:p>
    <w:p w14:paraId="233FA1A1" w14:textId="77777777" w:rsidR="00286DD0" w:rsidRPr="00AF4C6A" w:rsidRDefault="00286DD0" w:rsidP="00286DD0">
      <w:pPr>
        <w:jc w:val="both"/>
        <w:rPr>
          <w:rFonts w:ascii="Arial" w:hAnsi="Arial" w:cs="Arial"/>
          <w:b/>
          <w:color w:val="000000"/>
        </w:rPr>
      </w:pPr>
      <w:r w:rsidRPr="00AF4C6A">
        <w:rPr>
          <w:rFonts w:ascii="Arial" w:hAnsi="Arial" w:cs="Arial"/>
          <w:b/>
          <w:color w:val="000000"/>
        </w:rPr>
        <w:t xml:space="preserve">Table </w:t>
      </w:r>
      <w:r>
        <w:rPr>
          <w:rFonts w:ascii="Arial" w:hAnsi="Arial" w:cs="Arial"/>
          <w:b/>
          <w:color w:val="000000"/>
        </w:rPr>
        <w:t>S5C</w:t>
      </w:r>
      <w:r w:rsidRPr="00AF4C6A">
        <w:rPr>
          <w:rFonts w:ascii="Arial" w:hAnsi="Arial" w:cs="Arial"/>
          <w:b/>
          <w:color w:val="000000"/>
        </w:rPr>
        <w:t xml:space="preserve">:  </w:t>
      </w:r>
      <w:r>
        <w:rPr>
          <w:rFonts w:ascii="Arial" w:hAnsi="Arial" w:cs="Arial"/>
          <w:b/>
          <w:color w:val="000000"/>
        </w:rPr>
        <w:t>β</w:t>
      </w:r>
      <w:r w:rsidRPr="00AF4C6A">
        <w:rPr>
          <w:rFonts w:ascii="Arial" w:hAnsi="Arial" w:cs="Arial"/>
          <w:b/>
          <w:color w:val="000000"/>
        </w:rPr>
        <w:t>-galactosidase data in Miller units for Figure 3C</w:t>
      </w:r>
    </w:p>
    <w:p w14:paraId="5B286D36" w14:textId="77777777" w:rsidR="00286DD0" w:rsidRPr="00AF4C6A" w:rsidRDefault="00286DD0" w:rsidP="00286DD0">
      <w:pPr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</w:tblGrid>
      <w:tr w:rsidR="00286DD0" w:rsidRPr="00AF4C6A" w14:paraId="4A0EF376" w14:textId="77777777" w:rsidTr="00FE0B09">
        <w:tc>
          <w:tcPr>
            <w:tcW w:w="1440" w:type="dxa"/>
            <w:tcBorders>
              <w:bottom w:val="single" w:sz="4" w:space="0" w:color="auto"/>
            </w:tcBorders>
          </w:tcPr>
          <w:p w14:paraId="38F294A6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Report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3D6A96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82EE4DE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lexA</w:t>
            </w:r>
          </w:p>
        </w:tc>
      </w:tr>
      <w:tr w:rsidR="00286DD0" w:rsidRPr="00AF4C6A" w14:paraId="5193725A" w14:textId="77777777" w:rsidTr="00FE0B09">
        <w:trPr>
          <w:trHeight w:val="360"/>
        </w:trPr>
        <w:tc>
          <w:tcPr>
            <w:tcW w:w="1440" w:type="dxa"/>
            <w:tcBorders>
              <w:bottom w:val="nil"/>
              <w:right w:val="single" w:sz="4" w:space="0" w:color="auto"/>
            </w:tcBorders>
          </w:tcPr>
          <w:p w14:paraId="3A9ED567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sig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U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  <w:p w14:paraId="7A6D9A98" w14:textId="77777777" w:rsidR="00286DD0" w:rsidRPr="00AF4C6A" w:rsidRDefault="00286DD0" w:rsidP="00FE0B09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9D0B2AD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4 ± 1 (DK7291)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</w:tcPr>
          <w:p w14:paraId="3663819F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171 ± 54</w:t>
            </w:r>
          </w:p>
          <w:p w14:paraId="22708462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(DK7259)</w:t>
            </w:r>
          </w:p>
        </w:tc>
      </w:tr>
      <w:tr w:rsidR="00286DD0" w:rsidRPr="00AF4C6A" w14:paraId="6975C7F2" w14:textId="77777777" w:rsidTr="00FE0B09">
        <w:trPr>
          <w:trHeight w:val="360"/>
        </w:trPr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2096BCDD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sig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D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  <w:p w14:paraId="51D83FC7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01398CC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3 ± 1</w:t>
            </w:r>
          </w:p>
          <w:p w14:paraId="3AD9AC57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(DK729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</w:tcPr>
          <w:p w14:paraId="4BB5648A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8 ± 2</w:t>
            </w:r>
          </w:p>
          <w:p w14:paraId="08DEE14C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(DK7260)</w:t>
            </w:r>
          </w:p>
        </w:tc>
      </w:tr>
    </w:tbl>
    <w:p w14:paraId="6684769D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02C74DDD" w14:textId="77777777" w:rsidR="00286DD0" w:rsidRPr="00AF4C6A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AF4C6A">
        <w:rPr>
          <w:rFonts w:ascii="Arial" w:hAnsi="Arial" w:cs="Arial"/>
          <w:color w:val="000000"/>
          <w:sz w:val="20"/>
          <w:szCs w:val="20"/>
        </w:rPr>
        <w:t>All cultures were grown in LB medium and cells were harvested once they reached mid-log phase.  All values are the average of three replicas (Miller units ± standard deviation).  Strains used to generate the data are indicated in parentheses.</w:t>
      </w:r>
    </w:p>
    <w:p w14:paraId="3302CF2F" w14:textId="77777777" w:rsidR="00286DD0" w:rsidRPr="00AF4C6A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0DD304E3" w14:textId="77777777" w:rsidR="00286DD0" w:rsidRDefault="00286DD0" w:rsidP="00286DD0">
      <w:pPr>
        <w:rPr>
          <w:rFonts w:ascii="Arial" w:hAnsi="Arial" w:cs="Arial"/>
          <w:b/>
          <w:color w:val="000000"/>
        </w:rPr>
      </w:pPr>
    </w:p>
    <w:p w14:paraId="736F3587" w14:textId="77777777" w:rsidR="00286DD0" w:rsidRPr="00AF4C6A" w:rsidRDefault="00286DD0" w:rsidP="00286DD0">
      <w:pPr>
        <w:rPr>
          <w:rFonts w:ascii="Arial" w:hAnsi="Arial" w:cs="Arial"/>
          <w:b/>
          <w:color w:val="000000"/>
        </w:rPr>
      </w:pPr>
      <w:r w:rsidRPr="00AF4C6A">
        <w:rPr>
          <w:rFonts w:ascii="Arial" w:hAnsi="Arial" w:cs="Arial"/>
          <w:b/>
          <w:color w:val="000000"/>
        </w:rPr>
        <w:t>Table S</w:t>
      </w:r>
      <w:r>
        <w:rPr>
          <w:rFonts w:ascii="Arial" w:hAnsi="Arial" w:cs="Arial"/>
          <w:b/>
          <w:color w:val="000000"/>
        </w:rPr>
        <w:t>5D</w:t>
      </w:r>
      <w:r w:rsidRPr="00AF4C6A">
        <w:rPr>
          <w:rFonts w:ascii="Arial" w:hAnsi="Arial" w:cs="Arial"/>
          <w:b/>
          <w:color w:val="000000"/>
        </w:rPr>
        <w:t xml:space="preserve">:  </w:t>
      </w:r>
      <w:r>
        <w:rPr>
          <w:rFonts w:ascii="Arial" w:hAnsi="Arial" w:cs="Arial"/>
          <w:b/>
          <w:color w:val="000000"/>
        </w:rPr>
        <w:t>β</w:t>
      </w:r>
      <w:r w:rsidRPr="00AF4C6A">
        <w:rPr>
          <w:rFonts w:ascii="Arial" w:hAnsi="Arial" w:cs="Arial"/>
          <w:b/>
          <w:color w:val="000000"/>
        </w:rPr>
        <w:t>-galactosidase data in Miller units for Figure 3D</w:t>
      </w:r>
    </w:p>
    <w:p w14:paraId="0C657DAC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</w:tblGrid>
      <w:tr w:rsidR="00286DD0" w:rsidRPr="00AF4C6A" w14:paraId="3D38E54A" w14:textId="77777777" w:rsidTr="00FE0B09">
        <w:tc>
          <w:tcPr>
            <w:tcW w:w="1440" w:type="dxa"/>
            <w:tcBorders>
              <w:bottom w:val="single" w:sz="4" w:space="0" w:color="auto"/>
            </w:tcBorders>
          </w:tcPr>
          <w:p w14:paraId="2C92EC41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ort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B7E3901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45DA877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PTG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814B38D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+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PTG</w:t>
            </w:r>
          </w:p>
        </w:tc>
      </w:tr>
      <w:tr w:rsidR="00286DD0" w:rsidRPr="00AF4C6A" w14:paraId="462241BE" w14:textId="77777777" w:rsidTr="00FE0B09">
        <w:trPr>
          <w:trHeight w:val="360"/>
        </w:trPr>
        <w:tc>
          <w:tcPr>
            <w:tcW w:w="1440" w:type="dxa"/>
            <w:tcBorders>
              <w:bottom w:val="nil"/>
              <w:right w:val="single" w:sz="4" w:space="0" w:color="auto"/>
            </w:tcBorders>
          </w:tcPr>
          <w:p w14:paraId="4AC12325" w14:textId="77777777" w:rsidR="00286DD0" w:rsidRPr="00764233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sig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U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E6E256B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DK5657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29E780E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</w:tcPr>
          <w:p w14:paraId="64706010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86DD0" w:rsidRPr="00AF4C6A" w14:paraId="7277B0E9" w14:textId="77777777" w:rsidTr="00FE0B09">
        <w:trPr>
          <w:trHeight w:val="360"/>
        </w:trPr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2B410080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sig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D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7BCE63E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DK565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4D9DE1F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</w:tcPr>
          <w:p w14:paraId="552B2001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3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</w:tr>
    </w:tbl>
    <w:p w14:paraId="74CABFB8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2129F766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AF4C6A">
        <w:rPr>
          <w:rFonts w:ascii="Arial" w:hAnsi="Arial" w:cs="Arial"/>
          <w:color w:val="000000"/>
          <w:sz w:val="20"/>
          <w:szCs w:val="20"/>
        </w:rPr>
        <w:t>All cultures were grown in LB medium and induced by the addition of 1 mM IPTG</w:t>
      </w:r>
      <w:r>
        <w:rPr>
          <w:rFonts w:ascii="Arial" w:hAnsi="Arial" w:cs="Arial"/>
          <w:color w:val="000000"/>
          <w:sz w:val="20"/>
          <w:szCs w:val="20"/>
        </w:rPr>
        <w:t xml:space="preserve"> for 1 hr</w:t>
      </w:r>
      <w:r w:rsidRPr="00AF4C6A">
        <w:rPr>
          <w:rFonts w:ascii="Arial" w:hAnsi="Arial" w:cs="Arial"/>
          <w:color w:val="000000"/>
          <w:sz w:val="20"/>
          <w:szCs w:val="20"/>
        </w:rPr>
        <w:t xml:space="preserve">.  All values are </w:t>
      </w:r>
    </w:p>
    <w:p w14:paraId="6204B9C7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AF4C6A">
        <w:rPr>
          <w:rFonts w:ascii="Arial" w:hAnsi="Arial" w:cs="Arial"/>
          <w:color w:val="000000"/>
          <w:sz w:val="20"/>
          <w:szCs w:val="20"/>
        </w:rPr>
        <w:t xml:space="preserve">the average of three replicas (Miller units ± standard deviation).  </w:t>
      </w:r>
    </w:p>
    <w:p w14:paraId="6A57EA32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49C07760" w14:textId="77777777" w:rsidR="00286DD0" w:rsidRDefault="00286DD0" w:rsidP="00286DD0">
      <w:pPr>
        <w:jc w:val="both"/>
        <w:rPr>
          <w:rFonts w:ascii="Arial" w:hAnsi="Arial" w:cs="Arial"/>
          <w:b/>
          <w:color w:val="000000"/>
        </w:rPr>
      </w:pPr>
    </w:p>
    <w:p w14:paraId="77B07756" w14:textId="77777777" w:rsidR="00286DD0" w:rsidRPr="00AF4C6A" w:rsidRDefault="00286DD0" w:rsidP="00286DD0">
      <w:pPr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Table S5E:  β</w:t>
      </w:r>
      <w:r w:rsidRPr="00AF4C6A">
        <w:rPr>
          <w:rFonts w:ascii="Arial" w:hAnsi="Arial" w:cs="Arial"/>
          <w:b/>
          <w:color w:val="000000"/>
        </w:rPr>
        <w:t>-galactosidase data in Miller units</w:t>
      </w:r>
      <w:r>
        <w:rPr>
          <w:rFonts w:ascii="Arial" w:hAnsi="Arial" w:cs="Arial"/>
          <w:b/>
          <w:color w:val="000000"/>
        </w:rPr>
        <w:t xml:space="preserve"> for Figure 3E</w:t>
      </w:r>
    </w:p>
    <w:p w14:paraId="47DF19CC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</w:tblGrid>
      <w:tr w:rsidR="00286DD0" w:rsidRPr="00AF4C6A" w14:paraId="629F7FB6" w14:textId="77777777" w:rsidTr="00FE0B09">
        <w:tc>
          <w:tcPr>
            <w:tcW w:w="1440" w:type="dxa"/>
            <w:tcBorders>
              <w:bottom w:val="single" w:sz="4" w:space="0" w:color="auto"/>
            </w:tcBorders>
          </w:tcPr>
          <w:p w14:paraId="54ED952E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ort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980D908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F12E126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PTG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2542F18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+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PTG</w:t>
            </w:r>
          </w:p>
        </w:tc>
      </w:tr>
      <w:tr w:rsidR="00286DD0" w:rsidRPr="00AF4C6A" w14:paraId="58293BB0" w14:textId="77777777" w:rsidTr="00FE0B09">
        <w:trPr>
          <w:trHeight w:val="360"/>
        </w:trPr>
        <w:tc>
          <w:tcPr>
            <w:tcW w:w="1440" w:type="dxa"/>
            <w:tcBorders>
              <w:bottom w:val="nil"/>
              <w:right w:val="single" w:sz="4" w:space="0" w:color="auto"/>
            </w:tcBorders>
          </w:tcPr>
          <w:p w14:paraId="1BF35AB6" w14:textId="77777777" w:rsidR="00286DD0" w:rsidRPr="00764233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zpcJ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1EBB9AD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5968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B3F1F94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</w:tcPr>
          <w:p w14:paraId="2FAB42AA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77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286DD0" w:rsidRPr="00AF4C6A" w14:paraId="501D90E1" w14:textId="77777777" w:rsidTr="00FE0B09">
        <w:trPr>
          <w:trHeight w:val="360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40E3B72A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zpcX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69322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596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76720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7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5FBC267E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5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286DD0" w:rsidRPr="00AF4C6A" w14:paraId="0E390148" w14:textId="77777777" w:rsidTr="00FE0B09">
        <w:trPr>
          <w:trHeight w:val="360"/>
        </w:trPr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194BF12A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zpdG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16FA18A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597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94F757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</w:tcPr>
          <w:p w14:paraId="27E16DAB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3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84</w:t>
            </w:r>
          </w:p>
        </w:tc>
      </w:tr>
    </w:tbl>
    <w:p w14:paraId="3BF2EE90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71B6E81F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AF4C6A">
        <w:rPr>
          <w:rFonts w:ascii="Arial" w:hAnsi="Arial" w:cs="Arial"/>
          <w:color w:val="000000"/>
          <w:sz w:val="20"/>
          <w:szCs w:val="20"/>
        </w:rPr>
        <w:t>All cultures were grown in LB medium and induced with the addition of IPTG</w:t>
      </w:r>
      <w:r>
        <w:rPr>
          <w:rFonts w:ascii="Arial" w:hAnsi="Arial" w:cs="Arial"/>
          <w:color w:val="000000"/>
          <w:sz w:val="20"/>
          <w:szCs w:val="20"/>
        </w:rPr>
        <w:t xml:space="preserve"> for 1 hr</w:t>
      </w:r>
      <w:r w:rsidRPr="00AF4C6A">
        <w:rPr>
          <w:rFonts w:ascii="Arial" w:hAnsi="Arial" w:cs="Arial"/>
          <w:color w:val="000000"/>
          <w:sz w:val="20"/>
          <w:szCs w:val="20"/>
        </w:rPr>
        <w:t xml:space="preserve">.  All values are the average of three replicas (Miller units ± standard deviation).  </w:t>
      </w:r>
    </w:p>
    <w:p w14:paraId="10F3D6FD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758B66C6" w14:textId="77777777" w:rsidR="00286DD0" w:rsidRDefault="00286DD0" w:rsidP="00286DD0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Table S5F:  β</w:t>
      </w:r>
      <w:r w:rsidRPr="00AF4C6A">
        <w:rPr>
          <w:rFonts w:ascii="Arial" w:hAnsi="Arial" w:cs="Arial"/>
          <w:b/>
          <w:color w:val="000000"/>
        </w:rPr>
        <w:t>-galactosidase data in Miller units</w:t>
      </w:r>
      <w:r>
        <w:rPr>
          <w:rFonts w:ascii="Arial" w:hAnsi="Arial" w:cs="Arial"/>
          <w:b/>
          <w:color w:val="000000"/>
        </w:rPr>
        <w:t xml:space="preserve"> for Figure S1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</w:tblGrid>
      <w:tr w:rsidR="00286DD0" w:rsidRPr="00AF4C6A" w14:paraId="385D07E2" w14:textId="77777777" w:rsidTr="00FE0B09">
        <w:tc>
          <w:tcPr>
            <w:tcW w:w="1440" w:type="dxa"/>
            <w:tcBorders>
              <w:bottom w:val="single" w:sz="4" w:space="0" w:color="auto"/>
            </w:tcBorders>
          </w:tcPr>
          <w:p w14:paraId="7FF2A2FA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ort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A634423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D39BB2B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PTG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ACE5343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 xml:space="preserve">+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PTG</w:t>
            </w:r>
          </w:p>
        </w:tc>
      </w:tr>
      <w:tr w:rsidR="00286DD0" w:rsidRPr="00AF4C6A" w14:paraId="356596C8" w14:textId="77777777" w:rsidTr="00FE0B09">
        <w:trPr>
          <w:trHeight w:val="360"/>
        </w:trPr>
        <w:tc>
          <w:tcPr>
            <w:tcW w:w="1440" w:type="dxa"/>
            <w:tcBorders>
              <w:bottom w:val="nil"/>
              <w:right w:val="single" w:sz="4" w:space="0" w:color="auto"/>
            </w:tcBorders>
          </w:tcPr>
          <w:p w14:paraId="64043B12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rep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15B16CE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4949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E869A93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</w:tcPr>
          <w:p w14:paraId="3CE4ED04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</w:tr>
      <w:tr w:rsidR="00286DD0" w:rsidRPr="00AF4C6A" w14:paraId="5D4C8157" w14:textId="77777777" w:rsidTr="00FE0B09">
        <w:trPr>
          <w:trHeight w:val="360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155658D1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alfA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9FB74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494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506D74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6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6A83CC96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16</w:t>
            </w:r>
          </w:p>
        </w:tc>
      </w:tr>
      <w:tr w:rsidR="00286DD0" w:rsidRPr="00AF4C6A" w14:paraId="0111B376" w14:textId="77777777" w:rsidTr="00FE0B09">
        <w:trPr>
          <w:trHeight w:val="360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5B0AC131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comI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265CB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47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27F349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4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1AAD2FDB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1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286DD0" w:rsidRPr="00AF4C6A" w14:paraId="06D7E740" w14:textId="77777777" w:rsidTr="00FE0B09">
        <w:trPr>
          <w:trHeight w:val="360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1F1E739C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E11A9B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sig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45F4EC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494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1F17E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7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6D2A3248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45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25</w:t>
            </w:r>
          </w:p>
        </w:tc>
      </w:tr>
      <w:tr w:rsidR="00286DD0" w:rsidRPr="00AF4C6A" w14:paraId="3F5D018D" w14:textId="77777777" w:rsidTr="00FE0B09">
        <w:trPr>
          <w:trHeight w:val="360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23CF35BA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z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bK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4CF23E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499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60DEA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7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6B80983B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</w:p>
        </w:tc>
      </w:tr>
      <w:tr w:rsidR="00286DD0" w:rsidRPr="00AF4C6A" w14:paraId="680EC583" w14:textId="77777777" w:rsidTr="00FE0B09">
        <w:trPr>
          <w:trHeight w:val="360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6E114A46" w14:textId="77777777" w:rsidR="00286DD0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rep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  <w:p w14:paraId="285B4748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44"/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BS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CA65B4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467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C8E57" w14:textId="77777777" w:rsidR="00286DD0" w:rsidRPr="00CF4DD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19DDABA6" w14:textId="77777777" w:rsidR="00286DD0" w:rsidRPr="00CF4DD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</w:tr>
      <w:tr w:rsidR="00286DD0" w:rsidRPr="00AF4C6A" w14:paraId="3AB0A464" w14:textId="77777777" w:rsidTr="00FE0B09">
        <w:trPr>
          <w:trHeight w:val="360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19BC1400" w14:textId="77777777" w:rsidR="00286DD0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alfA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  <w:p w14:paraId="5F57FC92" w14:textId="77777777" w:rsidR="00286DD0" w:rsidRPr="00764233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44"/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BS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14C33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466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50E3A" w14:textId="77777777" w:rsidR="00286DD0" w:rsidRPr="00CF4DD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57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3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7E0FAEC5" w14:textId="77777777" w:rsidR="00286DD0" w:rsidRPr="00CF4DD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64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286DD0" w:rsidRPr="00AF4C6A" w14:paraId="3E63CAF6" w14:textId="77777777" w:rsidTr="00FE0B09">
        <w:trPr>
          <w:trHeight w:val="360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259F6EAA" w14:textId="77777777" w:rsidR="00286DD0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comI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  <w:p w14:paraId="70653D88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44"/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BS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F67913" w14:textId="77777777" w:rsidR="00286DD0" w:rsidRPr="00AF4C6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467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8FB2AE" w14:textId="77777777" w:rsidR="00286DD0" w:rsidRPr="00CF4DD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6BC6A2E3" w14:textId="77777777" w:rsidR="00286DD0" w:rsidRPr="00CF4DDA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9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</w:t>
            </w:r>
          </w:p>
        </w:tc>
      </w:tr>
      <w:tr w:rsidR="00286DD0" w:rsidRPr="00AF4C6A" w14:paraId="69044E52" w14:textId="77777777" w:rsidTr="00FE0B09">
        <w:trPr>
          <w:trHeight w:val="360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</w:tcPr>
          <w:p w14:paraId="156E19CF" w14:textId="77777777" w:rsidR="00286DD0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CF4DD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sigN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  <w:p w14:paraId="3BE0D6E4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44"/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BS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0C79D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44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6A342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5981F0EB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6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</w:tr>
      <w:tr w:rsidR="00286DD0" w:rsidRPr="00AF4C6A" w14:paraId="6E76A19F" w14:textId="77777777" w:rsidTr="00FE0B09">
        <w:trPr>
          <w:trHeight w:val="360"/>
        </w:trPr>
        <w:tc>
          <w:tcPr>
            <w:tcW w:w="1440" w:type="dxa"/>
            <w:tcBorders>
              <w:top w:val="nil"/>
              <w:right w:val="single" w:sz="4" w:space="0" w:color="auto"/>
            </w:tcBorders>
          </w:tcPr>
          <w:p w14:paraId="653D8FA8" w14:textId="77777777" w:rsidR="00286DD0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zp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bK</w:t>
            </w:r>
            <w:r w:rsidRPr="00AF4C6A">
              <w:rPr>
                <w:rFonts w:ascii="Arial" w:hAnsi="Arial" w:cs="Arial"/>
                <w:i/>
                <w:color w:val="000000"/>
                <w:sz w:val="20"/>
                <w:szCs w:val="20"/>
              </w:rPr>
              <w:t>-lacZ</w:t>
            </w:r>
          </w:p>
          <w:p w14:paraId="05BD0124" w14:textId="77777777" w:rsidR="00286DD0" w:rsidRPr="00AF4C6A" w:rsidRDefault="00286DD0" w:rsidP="00FE0B09">
            <w:pPr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44"/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pBS3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EE18524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K467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BD7F5B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</w:tcPr>
          <w:p w14:paraId="3CCBB8A0" w14:textId="77777777" w:rsidR="00286DD0" w:rsidRDefault="00286DD0" w:rsidP="00FE0B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Pr="00AF4C6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</w:tr>
    </w:tbl>
    <w:p w14:paraId="58234640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</w:p>
    <w:p w14:paraId="5C4AD7E5" w14:textId="77777777" w:rsidR="00286DD0" w:rsidRDefault="00286DD0" w:rsidP="00286DD0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AF4C6A">
        <w:rPr>
          <w:rFonts w:ascii="Arial" w:hAnsi="Arial" w:cs="Arial"/>
          <w:color w:val="000000"/>
          <w:sz w:val="20"/>
          <w:szCs w:val="20"/>
        </w:rPr>
        <w:t>All cultures were grown in LB medium and induced with the addition of IPTG</w:t>
      </w:r>
      <w:r>
        <w:rPr>
          <w:rFonts w:ascii="Arial" w:hAnsi="Arial" w:cs="Arial"/>
          <w:color w:val="000000"/>
          <w:sz w:val="20"/>
          <w:szCs w:val="20"/>
        </w:rPr>
        <w:t xml:space="preserve"> for 1 hr</w:t>
      </w:r>
      <w:r w:rsidRPr="00AF4C6A">
        <w:rPr>
          <w:rFonts w:ascii="Arial" w:hAnsi="Arial" w:cs="Arial"/>
          <w:color w:val="000000"/>
          <w:sz w:val="20"/>
          <w:szCs w:val="20"/>
        </w:rPr>
        <w:t xml:space="preserve">.  All values are the average of three replicas (Miller units ± standard deviation).  </w:t>
      </w:r>
    </w:p>
    <w:p w14:paraId="20455B2C" w14:textId="77777777" w:rsidR="00FE38A9" w:rsidRDefault="00FE38A9">
      <w:bookmarkStart w:id="0" w:name="_GoBack"/>
      <w:bookmarkEnd w:id="0"/>
    </w:p>
    <w:sectPr w:rsidR="00FE38A9" w:rsidSect="00522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DD0"/>
    <w:rsid w:val="00286DD0"/>
    <w:rsid w:val="0052231E"/>
    <w:rsid w:val="00FE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95081F"/>
  <w15:chartTrackingRefBased/>
  <w15:docId w15:val="{1F8DA27F-DB0B-FB44-9EE9-A10B7241F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D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Aisha Tafa</dc:creator>
  <cp:keywords/>
  <dc:description/>
  <cp:lastModifiedBy>Burton, Aisha Tafa</cp:lastModifiedBy>
  <cp:revision>1</cp:revision>
  <dcterms:created xsi:type="dcterms:W3CDTF">2019-07-22T18:41:00Z</dcterms:created>
  <dcterms:modified xsi:type="dcterms:W3CDTF">2019-07-22T18:41:00Z</dcterms:modified>
</cp:coreProperties>
</file>